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6334C" w14:textId="38457CDD" w:rsidR="00F11F9F" w:rsidRDefault="00F11F9F" w:rsidP="00F11F9F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hAnsi="Arial" w:cs="Arial"/>
          <w:b/>
        </w:rPr>
        <w:t xml:space="preserve">S6 </w:t>
      </w:r>
      <w:r w:rsidRPr="001E277D">
        <w:rPr>
          <w:rFonts w:ascii="Arial" w:hAnsi="Arial" w:cs="Arial"/>
          <w:b/>
        </w:rPr>
        <w:t xml:space="preserve">Table. Maternal and perinatal outcomes following </w:t>
      </w:r>
      <w:r w:rsidR="008D6911">
        <w:rPr>
          <w:rFonts w:ascii="Arial" w:hAnsi="Arial" w:cs="Arial"/>
          <w:b/>
        </w:rPr>
        <w:t>planned VBAC</w:t>
      </w:r>
      <w:r w:rsidRPr="001E277D">
        <w:rPr>
          <w:rFonts w:ascii="Arial" w:hAnsi="Arial" w:cs="Arial"/>
          <w:b/>
        </w:rPr>
        <w:t xml:space="preserve"> with and without </w:t>
      </w:r>
      <w:proofErr w:type="spellStart"/>
      <w:r>
        <w:rPr>
          <w:rFonts w:ascii="Arial" w:hAnsi="Arial" w:cs="Arial"/>
          <w:b/>
        </w:rPr>
        <w:t>labor</w:t>
      </w:r>
      <w:proofErr w:type="spellEnd"/>
      <w:r w:rsidRPr="001E277D">
        <w:rPr>
          <w:rFonts w:ascii="Arial" w:hAnsi="Arial" w:cs="Arial"/>
          <w:b/>
        </w:rPr>
        <w:t xml:space="preserve"> induction compared to ERCS</w:t>
      </w:r>
      <w:r>
        <w:rPr>
          <w:rFonts w:ascii="Arial" w:hAnsi="Arial" w:cs="Arial"/>
          <w:b/>
        </w:rPr>
        <w:t xml:space="preserve"> </w:t>
      </w:r>
      <w:r w:rsidRPr="005B360F">
        <w:rPr>
          <w:rFonts w:ascii="Arial" w:hAnsi="Arial" w:cs="Arial"/>
          <w:b/>
        </w:rPr>
        <w:t xml:space="preserve">at </w:t>
      </w:r>
      <w:r w:rsidRPr="005B360F">
        <w:rPr>
          <w:rFonts w:ascii="Arial" w:eastAsia="Times New Roman" w:hAnsi="Arial" w:cs="Arial"/>
          <w:b/>
          <w:color w:val="000000"/>
        </w:rPr>
        <w:t>≥ 39 week</w:t>
      </w:r>
      <w:r>
        <w:rPr>
          <w:rFonts w:ascii="Arial" w:eastAsia="Times New Roman" w:hAnsi="Arial" w:cs="Arial"/>
          <w:b/>
          <w:color w:val="000000"/>
        </w:rPr>
        <w:t>s</w:t>
      </w:r>
      <w:r w:rsidRPr="005B360F">
        <w:rPr>
          <w:rFonts w:ascii="Arial" w:eastAsia="Times New Roman" w:hAnsi="Arial" w:cs="Arial"/>
          <w:b/>
          <w:color w:val="000000"/>
        </w:rPr>
        <w:t xml:space="preserve"> gestation</w:t>
      </w:r>
    </w:p>
    <w:tbl>
      <w:tblPr>
        <w:tblStyle w:val="TableGrid"/>
        <w:tblpPr w:leftFromText="180" w:rightFromText="180" w:vertAnchor="text" w:horzAnchor="page" w:tblpX="353" w:tblpY="64"/>
        <w:tblW w:w="158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276"/>
        <w:gridCol w:w="1275"/>
        <w:gridCol w:w="1418"/>
        <w:gridCol w:w="1276"/>
        <w:gridCol w:w="283"/>
        <w:gridCol w:w="1134"/>
        <w:gridCol w:w="1418"/>
        <w:gridCol w:w="1417"/>
        <w:gridCol w:w="1418"/>
        <w:gridCol w:w="1275"/>
      </w:tblGrid>
      <w:tr w:rsidR="00F11F9F" w:rsidRPr="00CA3C82" w14:paraId="307C2C95" w14:textId="77777777" w:rsidTr="00F11F9F">
        <w:tc>
          <w:tcPr>
            <w:tcW w:w="1276" w:type="dxa"/>
            <w:shd w:val="clear" w:color="auto" w:fill="auto"/>
          </w:tcPr>
          <w:p w14:paraId="79EAAAAB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</w:tcPr>
          <w:p w14:paraId="3AA26DF0" w14:textId="77777777" w:rsidR="00F11F9F" w:rsidRPr="00C06D74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C06D74">
              <w:rPr>
                <w:rFonts w:ascii="Arial" w:hAnsi="Arial" w:cs="Arial"/>
                <w:b/>
                <w:sz w:val="17"/>
                <w:szCs w:val="17"/>
              </w:rPr>
              <w:t>ERCS</w:t>
            </w:r>
          </w:p>
          <w:p w14:paraId="046067EF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17FE3D7" w14:textId="498A3582" w:rsidR="00F11F9F" w:rsidRPr="00C06D74" w:rsidRDefault="008D6911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Planned VBAC</w:t>
            </w:r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 without </w:t>
            </w:r>
            <w:proofErr w:type="spellStart"/>
            <w:r w:rsidR="00F11F9F"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proofErr w:type="spellEnd"/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 induction</w:t>
            </w:r>
          </w:p>
        </w:tc>
        <w:tc>
          <w:tcPr>
            <w:tcW w:w="283" w:type="dxa"/>
          </w:tcPr>
          <w:p w14:paraId="2254626F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66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A510010" w14:textId="3E9218D4" w:rsidR="00F11F9F" w:rsidRPr="00C06D74" w:rsidRDefault="008D6911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Planned VBAC </w:t>
            </w:r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with </w:t>
            </w:r>
            <w:proofErr w:type="spellStart"/>
            <w:r w:rsidR="00F11F9F"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proofErr w:type="spellEnd"/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 induction</w:t>
            </w:r>
          </w:p>
        </w:tc>
      </w:tr>
      <w:tr w:rsidR="00F11F9F" w:rsidRPr="00CA3C82" w14:paraId="15771938" w14:textId="77777777" w:rsidTr="00F11F9F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6C72C41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1F98CD2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C3643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A5B98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 xml:space="preserve">1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892FD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BB34C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1D8A5E14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7D54B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CE88A5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CF916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C7DFC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A00D8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F1F35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57ED0BB2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E68488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</w:tr>
      <w:tr w:rsidR="00F11F9F" w:rsidRPr="00CA3C82" w14:paraId="60F18700" w14:textId="77777777" w:rsidTr="00F11F9F"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50F3B95" w14:textId="77777777" w:rsidR="00F11F9F" w:rsidRPr="006901CA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  <w:t>Maternal outcom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46D8C7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B3443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4CE3A5" w14:textId="77777777" w:rsidR="00F11F9F" w:rsidRPr="00143BDC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9C61FE9" w14:textId="77777777" w:rsidR="00F11F9F" w:rsidRPr="00143BDC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C307F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1430F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2A6749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6D32DB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8D275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2BE48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6EA6B9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A2ED01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F11F9F" w:rsidRPr="00CA3C82" w14:paraId="729FAB6E" w14:textId="77777777" w:rsidTr="00F11F9F">
        <w:tc>
          <w:tcPr>
            <w:tcW w:w="1276" w:type="dxa"/>
            <w:tcBorders>
              <w:top w:val="nil"/>
            </w:tcBorders>
          </w:tcPr>
          <w:p w14:paraId="2CD4EEE2" w14:textId="77777777" w:rsidR="00F11F9F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Uterine rupture</w:t>
            </w:r>
          </w:p>
          <w:p w14:paraId="7FDD0C72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E33620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6/31,880 (0.05)</w:t>
            </w:r>
          </w:p>
        </w:tc>
        <w:tc>
          <w:tcPr>
            <w:tcW w:w="1134" w:type="dxa"/>
            <w:tcBorders>
              <w:top w:val="nil"/>
            </w:tcBorders>
          </w:tcPr>
          <w:p w14:paraId="7444A70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4/18,340 (0.24)</w:t>
            </w:r>
          </w:p>
        </w:tc>
        <w:tc>
          <w:tcPr>
            <w:tcW w:w="1276" w:type="dxa"/>
            <w:tcBorders>
              <w:top w:val="nil"/>
            </w:tcBorders>
          </w:tcPr>
          <w:p w14:paraId="08C93E8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46 </w:t>
            </w:r>
          </w:p>
          <w:p w14:paraId="2B7123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45-8.12</w:t>
            </w:r>
            <w:r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) 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2E6DB5E2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47 </w:t>
            </w:r>
          </w:p>
          <w:p w14:paraId="41E77AE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44-8.1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  <w:tcBorders>
              <w:top w:val="nil"/>
            </w:tcBorders>
          </w:tcPr>
          <w:p w14:paraId="686243D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63 </w:t>
            </w:r>
          </w:p>
          <w:p w14:paraId="1CD2304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73-11.6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4692059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  <w:tcBorders>
              <w:top w:val="nil"/>
            </w:tcBorders>
          </w:tcPr>
          <w:p w14:paraId="6AECE20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CA8B3B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3/4,338 (0.30)</w:t>
            </w:r>
          </w:p>
        </w:tc>
        <w:tc>
          <w:tcPr>
            <w:tcW w:w="1418" w:type="dxa"/>
            <w:tcBorders>
              <w:top w:val="nil"/>
            </w:tcBorders>
          </w:tcPr>
          <w:p w14:paraId="0F022BC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57 </w:t>
            </w:r>
          </w:p>
          <w:p w14:paraId="6157082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66-11.6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  <w:tcBorders>
              <w:top w:val="nil"/>
            </w:tcBorders>
          </w:tcPr>
          <w:p w14:paraId="62E182B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77 </w:t>
            </w:r>
          </w:p>
          <w:p w14:paraId="00613EB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72-12.2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  <w:tcBorders>
              <w:top w:val="nil"/>
            </w:tcBorders>
          </w:tcPr>
          <w:p w14:paraId="2DAFB2D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7.57 </w:t>
            </w:r>
          </w:p>
          <w:p w14:paraId="486CE36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3.24-17.6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145DEED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206411A3" w14:textId="77777777" w:rsidTr="00F11F9F">
        <w:tc>
          <w:tcPr>
            <w:tcW w:w="1276" w:type="dxa"/>
          </w:tcPr>
          <w:p w14:paraId="72807D30" w14:textId="77777777" w:rsidR="00F11F9F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Peripartum h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ysterectomy</w:t>
            </w:r>
          </w:p>
          <w:p w14:paraId="464F9FBC" w14:textId="77777777" w:rsidR="00F11F9F" w:rsidRPr="00661D1D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276" w:type="dxa"/>
          </w:tcPr>
          <w:p w14:paraId="77AFCE87" w14:textId="77777777" w:rsidR="00F11F9F" w:rsidRPr="00CF5EC3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F5EC3">
              <w:rPr>
                <w:rFonts w:ascii="Arial" w:hAnsi="Arial" w:cs="Arial"/>
                <w:color w:val="000000"/>
                <w:sz w:val="17"/>
                <w:szCs w:val="17"/>
              </w:rPr>
              <w:t>9/31,880 (0.03)</w:t>
            </w:r>
          </w:p>
        </w:tc>
        <w:tc>
          <w:tcPr>
            <w:tcW w:w="1134" w:type="dxa"/>
          </w:tcPr>
          <w:p w14:paraId="2E930C1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</w:p>
          <w:p w14:paraId="5A4318A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(0.02)</w:t>
            </w:r>
          </w:p>
        </w:tc>
        <w:tc>
          <w:tcPr>
            <w:tcW w:w="1276" w:type="dxa"/>
          </w:tcPr>
          <w:p w14:paraId="5B14CF9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46 </w:t>
            </w:r>
          </w:p>
          <w:p w14:paraId="486DFF9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12-1.75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255</w:t>
            </w:r>
          </w:p>
        </w:tc>
        <w:tc>
          <w:tcPr>
            <w:tcW w:w="1275" w:type="dxa"/>
          </w:tcPr>
          <w:p w14:paraId="3EF45014" w14:textId="77777777" w:rsidR="00F11F9F" w:rsidRPr="0058661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8661F">
              <w:rPr>
                <w:rFonts w:ascii="Arial" w:hAnsi="Arial" w:cs="Arial"/>
                <w:bCs/>
                <w:sz w:val="17"/>
                <w:szCs w:val="17"/>
              </w:rPr>
              <w:t>NC</w:t>
            </w:r>
          </w:p>
        </w:tc>
        <w:tc>
          <w:tcPr>
            <w:tcW w:w="1418" w:type="dxa"/>
          </w:tcPr>
          <w:p w14:paraId="3DB0D68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4422A2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7FC2ED2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74122ED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789BD73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0D9CC64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64 </w:t>
            </w:r>
          </w:p>
          <w:p w14:paraId="526F758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08-4.87)</w:t>
            </w:r>
          </w:p>
          <w:p w14:paraId="18FC667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667</w:t>
            </w:r>
          </w:p>
        </w:tc>
        <w:tc>
          <w:tcPr>
            <w:tcW w:w="1417" w:type="dxa"/>
          </w:tcPr>
          <w:p w14:paraId="25F342A3" w14:textId="77777777" w:rsidR="00F11F9F" w:rsidRPr="0058661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8661F">
              <w:rPr>
                <w:rFonts w:ascii="Arial" w:hAnsi="Arial" w:cs="Arial"/>
                <w:bCs/>
                <w:sz w:val="17"/>
                <w:szCs w:val="17"/>
              </w:rPr>
              <w:t>NC</w:t>
            </w:r>
          </w:p>
        </w:tc>
        <w:tc>
          <w:tcPr>
            <w:tcW w:w="1418" w:type="dxa"/>
          </w:tcPr>
          <w:p w14:paraId="0050408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</w:tcPr>
          <w:p w14:paraId="21C868A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636C6492" w14:textId="77777777" w:rsidTr="00F11F9F">
        <w:tc>
          <w:tcPr>
            <w:tcW w:w="1276" w:type="dxa"/>
          </w:tcPr>
          <w:p w14:paraId="3A054DD7" w14:textId="77777777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Blood transfusion</w:t>
            </w:r>
            <w:r w:rsidRPr="003A27E0">
              <w:rPr>
                <w:rFonts w:ascii="Arial" w:hAnsi="Arial" w:cs="Arial"/>
                <w:sz w:val="17"/>
                <w:szCs w:val="17"/>
              </w:rPr>
              <w:t>†</w:t>
            </w:r>
          </w:p>
          <w:p w14:paraId="788810B6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16F60DA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49/31,880 (0.47)</w:t>
            </w:r>
          </w:p>
        </w:tc>
        <w:tc>
          <w:tcPr>
            <w:tcW w:w="1134" w:type="dxa"/>
          </w:tcPr>
          <w:p w14:paraId="7875A88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07/18,340 (1.13)</w:t>
            </w:r>
          </w:p>
        </w:tc>
        <w:tc>
          <w:tcPr>
            <w:tcW w:w="1276" w:type="dxa"/>
          </w:tcPr>
          <w:p w14:paraId="54CF81C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14 </w:t>
            </w:r>
          </w:p>
          <w:p w14:paraId="37B3CDB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72-2.6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07E7FECA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1 </w:t>
            </w:r>
          </w:p>
          <w:p w14:paraId="6A2630E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69-2.6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562FA7A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29 </w:t>
            </w:r>
          </w:p>
          <w:p w14:paraId="7D3F63F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81-2.9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03EA103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457BA9D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342ED9D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61/4,338 (1.41)</w:t>
            </w:r>
          </w:p>
        </w:tc>
        <w:tc>
          <w:tcPr>
            <w:tcW w:w="1418" w:type="dxa"/>
          </w:tcPr>
          <w:p w14:paraId="046722C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6 </w:t>
            </w:r>
          </w:p>
          <w:p w14:paraId="03AE362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96-3.6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4D60A52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 </w:t>
            </w:r>
          </w:p>
          <w:p w14:paraId="0FAB9B7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91-3.5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4578BC3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86 </w:t>
            </w:r>
          </w:p>
          <w:p w14:paraId="43DA41F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2.07-3.9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2722218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1326B377" w14:textId="77777777" w:rsidTr="00F11F9F">
        <w:tc>
          <w:tcPr>
            <w:tcW w:w="1276" w:type="dxa"/>
          </w:tcPr>
          <w:p w14:paraId="505B27E7" w14:textId="77777777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Puerperal sepsis</w:t>
            </w:r>
            <w:r w:rsidRPr="003A27E0">
              <w:rPr>
                <w:rFonts w:ascii="Arial" w:hAnsi="Arial" w:cs="Arial"/>
                <w:sz w:val="17"/>
                <w:szCs w:val="17"/>
              </w:rPr>
              <w:t>‡¥</w:t>
            </w:r>
          </w:p>
          <w:p w14:paraId="5416B437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060C800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8/31,880 (0.15)</w:t>
            </w:r>
          </w:p>
        </w:tc>
        <w:tc>
          <w:tcPr>
            <w:tcW w:w="1134" w:type="dxa"/>
          </w:tcPr>
          <w:p w14:paraId="2897F1B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1/18,340 (0.22)</w:t>
            </w:r>
          </w:p>
        </w:tc>
        <w:tc>
          <w:tcPr>
            <w:tcW w:w="1276" w:type="dxa"/>
          </w:tcPr>
          <w:p w14:paraId="6820F8A2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74 </w:t>
            </w:r>
          </w:p>
          <w:p w14:paraId="53EF420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5-2.65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9</w:t>
            </w:r>
          </w:p>
        </w:tc>
        <w:tc>
          <w:tcPr>
            <w:tcW w:w="1275" w:type="dxa"/>
          </w:tcPr>
          <w:p w14:paraId="1CC5FFC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7 </w:t>
            </w:r>
          </w:p>
          <w:p w14:paraId="72F3712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2-2.58)</w:t>
            </w:r>
          </w:p>
          <w:p w14:paraId="0049C868" w14:textId="77777777" w:rsidR="00F11F9F" w:rsidRPr="008B770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B770F">
              <w:rPr>
                <w:rFonts w:ascii="Arial" w:hAnsi="Arial" w:cs="Arial"/>
                <w:b/>
                <w:sz w:val="17"/>
                <w:szCs w:val="17"/>
              </w:rPr>
              <w:t>P=0.013</w:t>
            </w:r>
          </w:p>
        </w:tc>
        <w:tc>
          <w:tcPr>
            <w:tcW w:w="1418" w:type="dxa"/>
          </w:tcPr>
          <w:p w14:paraId="2999F76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71 </w:t>
            </w:r>
          </w:p>
          <w:p w14:paraId="12B4F80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06-2.75)</w:t>
            </w:r>
          </w:p>
          <w:p w14:paraId="439CAD1D" w14:textId="77777777" w:rsidR="00F11F9F" w:rsidRPr="008B770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8B770F">
              <w:rPr>
                <w:rFonts w:ascii="Arial" w:hAnsi="Arial" w:cs="Arial"/>
                <w:b/>
                <w:sz w:val="17"/>
                <w:szCs w:val="17"/>
              </w:rPr>
              <w:t>P=0.028</w:t>
            </w:r>
          </w:p>
        </w:tc>
        <w:tc>
          <w:tcPr>
            <w:tcW w:w="1276" w:type="dxa"/>
          </w:tcPr>
          <w:p w14:paraId="6CAA19A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54A83AD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4E65C7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5/4,338 (0.35)</w:t>
            </w:r>
          </w:p>
        </w:tc>
        <w:tc>
          <w:tcPr>
            <w:tcW w:w="1418" w:type="dxa"/>
          </w:tcPr>
          <w:p w14:paraId="24752B1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6 </w:t>
            </w:r>
          </w:p>
          <w:p w14:paraId="3E02517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47-4.80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1</w:t>
            </w:r>
          </w:p>
        </w:tc>
        <w:tc>
          <w:tcPr>
            <w:tcW w:w="1417" w:type="dxa"/>
          </w:tcPr>
          <w:p w14:paraId="79FB383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59 </w:t>
            </w:r>
          </w:p>
          <w:p w14:paraId="35A8597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44-4.66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2</w:t>
            </w:r>
          </w:p>
        </w:tc>
        <w:tc>
          <w:tcPr>
            <w:tcW w:w="1418" w:type="dxa"/>
          </w:tcPr>
          <w:p w14:paraId="167E039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2.46 </w:t>
            </w:r>
          </w:p>
          <w:p w14:paraId="7B5BFF3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31-4.63)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 P=0.005</w:t>
            </w:r>
          </w:p>
        </w:tc>
        <w:tc>
          <w:tcPr>
            <w:tcW w:w="1275" w:type="dxa"/>
          </w:tcPr>
          <w:p w14:paraId="135A882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53228699" w14:textId="77777777" w:rsidTr="00F11F9F">
        <w:tc>
          <w:tcPr>
            <w:tcW w:w="1276" w:type="dxa"/>
          </w:tcPr>
          <w:p w14:paraId="4EBF878A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ther puerperal infection</w:t>
            </w:r>
            <w:r w:rsidRPr="003A27E0">
              <w:rPr>
                <w:rFonts w:ascii="Arial" w:hAnsi="Arial" w:cs="Arial"/>
                <w:sz w:val="17"/>
                <w:szCs w:val="17"/>
              </w:rPr>
              <w:t>‡¥</w:t>
            </w:r>
          </w:p>
        </w:tc>
        <w:tc>
          <w:tcPr>
            <w:tcW w:w="1276" w:type="dxa"/>
          </w:tcPr>
          <w:p w14:paraId="24BF928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660/31,880 (2.07)</w:t>
            </w:r>
          </w:p>
        </w:tc>
        <w:tc>
          <w:tcPr>
            <w:tcW w:w="1134" w:type="dxa"/>
          </w:tcPr>
          <w:p w14:paraId="6464ECE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21/18,340 (2.30)</w:t>
            </w:r>
          </w:p>
        </w:tc>
        <w:tc>
          <w:tcPr>
            <w:tcW w:w="1276" w:type="dxa"/>
          </w:tcPr>
          <w:p w14:paraId="0EE14C0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06 </w:t>
            </w:r>
          </w:p>
          <w:p w14:paraId="742EC13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93-1.20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393</w:t>
            </w:r>
          </w:p>
        </w:tc>
        <w:tc>
          <w:tcPr>
            <w:tcW w:w="1275" w:type="dxa"/>
          </w:tcPr>
          <w:p w14:paraId="40B86EC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05 </w:t>
            </w:r>
          </w:p>
          <w:p w14:paraId="7E7E502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92-1.19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466</w:t>
            </w:r>
          </w:p>
        </w:tc>
        <w:tc>
          <w:tcPr>
            <w:tcW w:w="1418" w:type="dxa"/>
          </w:tcPr>
          <w:p w14:paraId="4ED6118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7 </w:t>
            </w:r>
          </w:p>
          <w:p w14:paraId="056A6F3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0-1.46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1</w:t>
            </w:r>
          </w:p>
        </w:tc>
        <w:tc>
          <w:tcPr>
            <w:tcW w:w="1276" w:type="dxa"/>
          </w:tcPr>
          <w:p w14:paraId="5F38387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0AD9FCC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67C31AD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19/4,338 (2.74)</w:t>
            </w:r>
          </w:p>
        </w:tc>
        <w:tc>
          <w:tcPr>
            <w:tcW w:w="1418" w:type="dxa"/>
          </w:tcPr>
          <w:p w14:paraId="42E9549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7 </w:t>
            </w:r>
          </w:p>
          <w:p w14:paraId="0C5EFE5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03-1.55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22</w:t>
            </w:r>
          </w:p>
        </w:tc>
        <w:tc>
          <w:tcPr>
            <w:tcW w:w="1417" w:type="dxa"/>
          </w:tcPr>
          <w:p w14:paraId="334F64F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5 </w:t>
            </w:r>
          </w:p>
          <w:p w14:paraId="07E1DF2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02-1.53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33</w:t>
            </w:r>
          </w:p>
        </w:tc>
        <w:tc>
          <w:tcPr>
            <w:tcW w:w="1418" w:type="dxa"/>
          </w:tcPr>
          <w:p w14:paraId="7F3BB40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48 </w:t>
            </w:r>
          </w:p>
          <w:p w14:paraId="3077A72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20-1.8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7955296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05FDA4DB" w14:textId="77777777" w:rsidTr="00F11F9F">
        <w:tc>
          <w:tcPr>
            <w:tcW w:w="1276" w:type="dxa"/>
          </w:tcPr>
          <w:p w14:paraId="6E927352" w14:textId="77777777" w:rsidR="00F11F9F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Surgical injury</w:t>
            </w:r>
          </w:p>
          <w:p w14:paraId="035F0588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6F63E5E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4/31,880 (0.08)</w:t>
            </w:r>
          </w:p>
        </w:tc>
        <w:tc>
          <w:tcPr>
            <w:tcW w:w="1134" w:type="dxa"/>
          </w:tcPr>
          <w:p w14:paraId="6676E0C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34/18,340 (0.19)</w:t>
            </w:r>
          </w:p>
        </w:tc>
        <w:tc>
          <w:tcPr>
            <w:tcW w:w="1276" w:type="dxa"/>
          </w:tcPr>
          <w:p w14:paraId="7999E57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1 </w:t>
            </w:r>
          </w:p>
          <w:p w14:paraId="200508C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56-4.3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7C2DBE22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2.64 </w:t>
            </w:r>
          </w:p>
          <w:p w14:paraId="01E41F6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58-4.4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27949DF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232F4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0B7DACE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6F5F216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F90BC6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5E9811A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0AEB39C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62 </w:t>
            </w:r>
          </w:p>
          <w:p w14:paraId="7D131FB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62-4.26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329</w:t>
            </w:r>
          </w:p>
        </w:tc>
        <w:tc>
          <w:tcPr>
            <w:tcW w:w="1417" w:type="dxa"/>
          </w:tcPr>
          <w:p w14:paraId="61B391D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63 </w:t>
            </w:r>
          </w:p>
          <w:p w14:paraId="40EE6BA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62-4.30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323</w:t>
            </w:r>
          </w:p>
        </w:tc>
        <w:tc>
          <w:tcPr>
            <w:tcW w:w="1418" w:type="dxa"/>
          </w:tcPr>
          <w:p w14:paraId="15A3AB6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232F4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5" w:type="dxa"/>
          </w:tcPr>
          <w:p w14:paraId="42F32C7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6C51A1E7" w14:textId="77777777" w:rsidTr="00F11F9F">
        <w:tc>
          <w:tcPr>
            <w:tcW w:w="1276" w:type="dxa"/>
          </w:tcPr>
          <w:p w14:paraId="6EAA0DF1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Length of postnatal hospital stay &gt;5 days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1276" w:type="dxa"/>
          </w:tcPr>
          <w:p w14:paraId="0CE5D31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29/31,880 (2.29)</w:t>
            </w:r>
          </w:p>
        </w:tc>
        <w:tc>
          <w:tcPr>
            <w:tcW w:w="1134" w:type="dxa"/>
          </w:tcPr>
          <w:p w14:paraId="67DFA24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64/18,340 (2.53)</w:t>
            </w:r>
          </w:p>
        </w:tc>
        <w:tc>
          <w:tcPr>
            <w:tcW w:w="1276" w:type="dxa"/>
          </w:tcPr>
          <w:p w14:paraId="0961228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94 </w:t>
            </w:r>
          </w:p>
          <w:p w14:paraId="6E75AF3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83-1.07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366</w:t>
            </w:r>
          </w:p>
        </w:tc>
        <w:tc>
          <w:tcPr>
            <w:tcW w:w="1275" w:type="dxa"/>
          </w:tcPr>
          <w:p w14:paraId="33CFB09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96 </w:t>
            </w:r>
          </w:p>
          <w:p w14:paraId="41B6620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84-1.08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484</w:t>
            </w:r>
          </w:p>
        </w:tc>
        <w:tc>
          <w:tcPr>
            <w:tcW w:w="1418" w:type="dxa"/>
          </w:tcPr>
          <w:p w14:paraId="0CDA8F5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04 </w:t>
            </w:r>
          </w:p>
          <w:p w14:paraId="37B9C15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91-1.20)</w:t>
            </w:r>
            <w:r>
              <w:rPr>
                <w:rFonts w:ascii="Arial" w:hAnsi="Arial" w:cs="Arial"/>
                <w:sz w:val="17"/>
                <w:szCs w:val="17"/>
              </w:rPr>
              <w:t xml:space="preserve">  P=0.551</w:t>
            </w:r>
          </w:p>
        </w:tc>
        <w:tc>
          <w:tcPr>
            <w:tcW w:w="1276" w:type="dxa"/>
          </w:tcPr>
          <w:p w14:paraId="6C3A09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098D713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123D22B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54/4,338 (3.55)</w:t>
            </w:r>
          </w:p>
        </w:tc>
        <w:tc>
          <w:tcPr>
            <w:tcW w:w="1418" w:type="dxa"/>
          </w:tcPr>
          <w:p w14:paraId="4E69E19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3 </w:t>
            </w:r>
          </w:p>
          <w:p w14:paraId="4EFFEAD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1-1.60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2</w:t>
            </w:r>
          </w:p>
        </w:tc>
        <w:tc>
          <w:tcPr>
            <w:tcW w:w="1417" w:type="dxa"/>
          </w:tcPr>
          <w:p w14:paraId="4AE03E0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3 </w:t>
            </w:r>
          </w:p>
          <w:p w14:paraId="17B84DD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1-1.60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 P=0.002</w:t>
            </w:r>
          </w:p>
        </w:tc>
        <w:tc>
          <w:tcPr>
            <w:tcW w:w="1418" w:type="dxa"/>
          </w:tcPr>
          <w:p w14:paraId="148DF20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38 </w:t>
            </w:r>
          </w:p>
          <w:p w14:paraId="248B3C6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4-1.68)</w:t>
            </w:r>
          </w:p>
          <w:p w14:paraId="0C9A16C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</w:rPr>
              <w:t>P=0.001</w:t>
            </w:r>
          </w:p>
        </w:tc>
        <w:tc>
          <w:tcPr>
            <w:tcW w:w="1275" w:type="dxa"/>
          </w:tcPr>
          <w:p w14:paraId="0E68FA2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565F7E1F" w14:textId="77777777" w:rsidTr="00F11F9F">
        <w:tc>
          <w:tcPr>
            <w:tcW w:w="1276" w:type="dxa"/>
          </w:tcPr>
          <w:p w14:paraId="12BCFECD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Readmission to ho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pital within 42 days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birth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a</w:t>
            </w:r>
            <w:proofErr w:type="spellEnd"/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</w:tc>
        <w:tc>
          <w:tcPr>
            <w:tcW w:w="1276" w:type="dxa"/>
          </w:tcPr>
          <w:p w14:paraId="7787B6E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822/31,879 (2.58)</w:t>
            </w:r>
          </w:p>
        </w:tc>
        <w:tc>
          <w:tcPr>
            <w:tcW w:w="1134" w:type="dxa"/>
          </w:tcPr>
          <w:p w14:paraId="2C80406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420/18,339 (2.29)</w:t>
            </w:r>
          </w:p>
        </w:tc>
        <w:tc>
          <w:tcPr>
            <w:tcW w:w="1276" w:type="dxa"/>
          </w:tcPr>
          <w:p w14:paraId="4F33F87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91 </w:t>
            </w:r>
          </w:p>
          <w:p w14:paraId="17CF3AB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80-1.02)</w:t>
            </w:r>
          </w:p>
          <w:p w14:paraId="040CE17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116</w:t>
            </w:r>
          </w:p>
        </w:tc>
        <w:tc>
          <w:tcPr>
            <w:tcW w:w="1275" w:type="dxa"/>
          </w:tcPr>
          <w:p w14:paraId="7D3166C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91 </w:t>
            </w:r>
          </w:p>
          <w:p w14:paraId="6B41632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80-1.02)</w:t>
            </w:r>
          </w:p>
          <w:p w14:paraId="4686585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111</w:t>
            </w:r>
          </w:p>
        </w:tc>
        <w:tc>
          <w:tcPr>
            <w:tcW w:w="1418" w:type="dxa"/>
          </w:tcPr>
          <w:p w14:paraId="2AF7D4DA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0.99 </w:t>
            </w:r>
          </w:p>
          <w:p w14:paraId="00AD817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87-1.14)</w:t>
            </w:r>
          </w:p>
          <w:p w14:paraId="1B4C9D0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901</w:t>
            </w:r>
          </w:p>
        </w:tc>
        <w:tc>
          <w:tcPr>
            <w:tcW w:w="1276" w:type="dxa"/>
          </w:tcPr>
          <w:p w14:paraId="653002F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283" w:type="dxa"/>
          </w:tcPr>
          <w:p w14:paraId="7DEF57C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620811F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31/4,338 (3.02)</w:t>
            </w:r>
          </w:p>
        </w:tc>
        <w:tc>
          <w:tcPr>
            <w:tcW w:w="1418" w:type="dxa"/>
          </w:tcPr>
          <w:p w14:paraId="6AA5F71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2 </w:t>
            </w:r>
          </w:p>
          <w:p w14:paraId="7C04F65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1.00-1.46)</w:t>
            </w:r>
          </w:p>
          <w:p w14:paraId="656B17E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054</w:t>
            </w:r>
          </w:p>
        </w:tc>
        <w:tc>
          <w:tcPr>
            <w:tcW w:w="1417" w:type="dxa"/>
          </w:tcPr>
          <w:p w14:paraId="58820BC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 xml:space="preserve">1.2 </w:t>
            </w:r>
          </w:p>
          <w:p w14:paraId="100BD1D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sz w:val="17"/>
                <w:szCs w:val="17"/>
              </w:rPr>
              <w:t>(0.99-1.45)</w:t>
            </w:r>
          </w:p>
          <w:p w14:paraId="307D6C6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=0.057</w:t>
            </w:r>
          </w:p>
        </w:tc>
        <w:tc>
          <w:tcPr>
            <w:tcW w:w="1418" w:type="dxa"/>
          </w:tcPr>
          <w:p w14:paraId="56B3D88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4 </w:t>
            </w:r>
          </w:p>
          <w:p w14:paraId="4C8750B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02-1.52)</w:t>
            </w:r>
          </w:p>
          <w:p w14:paraId="7E3179B6" w14:textId="77777777" w:rsidR="00F11F9F" w:rsidRPr="00A072D3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072D3">
              <w:rPr>
                <w:rFonts w:ascii="Arial" w:hAnsi="Arial" w:cs="Arial"/>
                <w:b/>
                <w:sz w:val="17"/>
                <w:szCs w:val="17"/>
              </w:rPr>
              <w:t>P=0.032</w:t>
            </w:r>
          </w:p>
        </w:tc>
        <w:tc>
          <w:tcPr>
            <w:tcW w:w="1275" w:type="dxa"/>
          </w:tcPr>
          <w:p w14:paraId="4B17428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-</w:t>
            </w:r>
          </w:p>
        </w:tc>
      </w:tr>
      <w:tr w:rsidR="00F11F9F" w:rsidRPr="00CA3C82" w14:paraId="6836A803" w14:textId="77777777" w:rsidTr="00F11F9F">
        <w:tc>
          <w:tcPr>
            <w:tcW w:w="1276" w:type="dxa"/>
          </w:tcPr>
          <w:p w14:paraId="28763FA2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Any breastfeeding at birth or hospital </w:t>
            </w:r>
            <w:proofErr w:type="spellStart"/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ischarge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6" w:type="dxa"/>
          </w:tcPr>
          <w:p w14:paraId="5B73F1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5,556/27,804 (55.95)</w:t>
            </w:r>
          </w:p>
        </w:tc>
        <w:tc>
          <w:tcPr>
            <w:tcW w:w="1134" w:type="dxa"/>
          </w:tcPr>
          <w:p w14:paraId="0A06CE4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9,933/15,094 (65.81)</w:t>
            </w:r>
          </w:p>
        </w:tc>
        <w:tc>
          <w:tcPr>
            <w:tcW w:w="1276" w:type="dxa"/>
          </w:tcPr>
          <w:p w14:paraId="4224064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 </w:t>
            </w:r>
          </w:p>
          <w:p w14:paraId="7B12C4F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8-1.2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1A1BF1E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 </w:t>
            </w:r>
          </w:p>
          <w:p w14:paraId="3D1C1C9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8-1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7A816F0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9 </w:t>
            </w:r>
          </w:p>
          <w:p w14:paraId="528D0C6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7-1.2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082283F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5 </w:t>
            </w:r>
          </w:p>
          <w:p w14:paraId="2F2CA64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3-1.1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5EF45AB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5F4A208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,262/3,538 (63.93)</w:t>
            </w:r>
          </w:p>
        </w:tc>
        <w:tc>
          <w:tcPr>
            <w:tcW w:w="1418" w:type="dxa"/>
          </w:tcPr>
          <w:p w14:paraId="39CE143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6 </w:t>
            </w:r>
          </w:p>
          <w:p w14:paraId="31EB290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3-1.1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259296B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 </w:t>
            </w:r>
          </w:p>
          <w:p w14:paraId="03ADA14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7-1.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3711321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18 </w:t>
            </w:r>
          </w:p>
          <w:p w14:paraId="29BB0AD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4-1.22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079B072A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11</w:t>
            </w:r>
          </w:p>
          <w:p w14:paraId="616E86C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08-1.1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  <w:tr w:rsidR="00F11F9F" w:rsidRPr="00CA3C82" w14:paraId="25216255" w14:textId="77777777" w:rsidTr="00F11F9F">
        <w:tc>
          <w:tcPr>
            <w:tcW w:w="1276" w:type="dxa"/>
          </w:tcPr>
          <w:p w14:paraId="13D85BC0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Exclusive breastfeeding at 6-8 week </w:t>
            </w:r>
            <w:proofErr w:type="spellStart"/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review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76" w:type="dxa"/>
          </w:tcPr>
          <w:p w14:paraId="6E44945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,185/27,573 (26.06)</w:t>
            </w:r>
          </w:p>
        </w:tc>
        <w:tc>
          <w:tcPr>
            <w:tcW w:w="1134" w:type="dxa"/>
          </w:tcPr>
          <w:p w14:paraId="57FC95C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5,605/15,479 (36.21)</w:t>
            </w:r>
          </w:p>
        </w:tc>
        <w:tc>
          <w:tcPr>
            <w:tcW w:w="1276" w:type="dxa"/>
          </w:tcPr>
          <w:p w14:paraId="100B56B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9 </w:t>
            </w:r>
          </w:p>
          <w:p w14:paraId="1E09F59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5-1.4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7F1F25D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 </w:t>
            </w:r>
          </w:p>
          <w:p w14:paraId="68FB018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6-1.4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418" w:type="dxa"/>
          </w:tcPr>
          <w:p w14:paraId="00770EF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9 </w:t>
            </w:r>
          </w:p>
          <w:p w14:paraId="7284ADB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5-1.4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6708CC2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2 </w:t>
            </w:r>
          </w:p>
          <w:p w14:paraId="578CB9A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7-1.3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4CBA179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1A27443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,164/3,694 (31.51)</w:t>
            </w:r>
          </w:p>
        </w:tc>
        <w:tc>
          <w:tcPr>
            <w:tcW w:w="1418" w:type="dxa"/>
          </w:tcPr>
          <w:p w14:paraId="6F6F9A7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1 </w:t>
            </w:r>
          </w:p>
          <w:p w14:paraId="278677F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5-1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417" w:type="dxa"/>
          </w:tcPr>
          <w:p w14:paraId="6CB50E6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9 </w:t>
            </w:r>
          </w:p>
          <w:p w14:paraId="78F57C4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3-1.3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418" w:type="dxa"/>
          </w:tcPr>
          <w:p w14:paraId="7CAE608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33 </w:t>
            </w:r>
          </w:p>
          <w:p w14:paraId="48B9EAB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25-1.4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1F6D657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1 </w:t>
            </w:r>
          </w:p>
          <w:p w14:paraId="42D94B0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4-1.2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  <w:tr w:rsidR="00F11F9F" w:rsidRPr="00CA3C82" w14:paraId="03A7E030" w14:textId="77777777" w:rsidTr="00F11F9F">
        <w:tc>
          <w:tcPr>
            <w:tcW w:w="1276" w:type="dxa"/>
          </w:tcPr>
          <w:p w14:paraId="0CC60F3A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Any breastfeeding at 6-8 week </w:t>
            </w:r>
            <w:proofErr w:type="spellStart"/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review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76" w:type="dxa"/>
          </w:tcPr>
          <w:p w14:paraId="2542EE5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9,883/27,573 (35.84)</w:t>
            </w:r>
          </w:p>
        </w:tc>
        <w:tc>
          <w:tcPr>
            <w:tcW w:w="1134" w:type="dxa"/>
          </w:tcPr>
          <w:p w14:paraId="13BDC03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,165/15,479 (46.29)</w:t>
            </w:r>
          </w:p>
        </w:tc>
        <w:tc>
          <w:tcPr>
            <w:tcW w:w="1276" w:type="dxa"/>
          </w:tcPr>
          <w:p w14:paraId="7183E48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 </w:t>
            </w:r>
          </w:p>
          <w:p w14:paraId="6BE40EF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7-1.3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271F5C2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 </w:t>
            </w:r>
          </w:p>
          <w:p w14:paraId="791FC53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7-1.3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52DEE3B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1.30</w:t>
            </w:r>
          </w:p>
          <w:p w14:paraId="4BD3D2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6-1.3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6" w:type="dxa"/>
          </w:tcPr>
          <w:p w14:paraId="184165F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4 </w:t>
            </w:r>
          </w:p>
          <w:p w14:paraId="1FF12FB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1-1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283" w:type="dxa"/>
          </w:tcPr>
          <w:p w14:paraId="02C02C7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1759DE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,557/3,694 (42.15)</w:t>
            </w:r>
          </w:p>
        </w:tc>
        <w:tc>
          <w:tcPr>
            <w:tcW w:w="1418" w:type="dxa"/>
          </w:tcPr>
          <w:p w14:paraId="383873C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9 </w:t>
            </w:r>
          </w:p>
          <w:p w14:paraId="68BD77B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4-1.2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7" w:type="dxa"/>
          </w:tcPr>
          <w:p w14:paraId="47A7C2E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6 </w:t>
            </w:r>
          </w:p>
          <w:p w14:paraId="09ED4D6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21-1.3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418" w:type="dxa"/>
          </w:tcPr>
          <w:p w14:paraId="6FBEF2F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28 </w:t>
            </w:r>
          </w:p>
          <w:p w14:paraId="0B7C787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22-1.3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  <w:tc>
          <w:tcPr>
            <w:tcW w:w="1275" w:type="dxa"/>
          </w:tcPr>
          <w:p w14:paraId="4126AC5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19 </w:t>
            </w:r>
          </w:p>
          <w:p w14:paraId="03AFA05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13-1.2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 P&lt;0.001</w:t>
            </w:r>
          </w:p>
        </w:tc>
      </w:tr>
    </w:tbl>
    <w:p w14:paraId="5A504117" w14:textId="77777777" w:rsidR="00F11F9F" w:rsidRDefault="00F11F9F" w:rsidP="00F11F9F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</w:p>
    <w:p w14:paraId="05914489" w14:textId="77777777" w:rsidR="00F11F9F" w:rsidRDefault="00F11F9F" w:rsidP="00F11F9F">
      <w:pPr>
        <w:spacing w:after="0" w:line="240" w:lineRule="auto"/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</w:p>
    <w:p w14:paraId="53DDFD46" w14:textId="25B0AAB2" w:rsidR="00F11F9F" w:rsidRPr="00661D1D" w:rsidRDefault="00F11F9F" w:rsidP="00F11F9F">
      <w:pPr>
        <w:spacing w:after="0" w:line="24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S</w:t>
      </w:r>
      <w:r>
        <w:rPr>
          <w:rFonts w:ascii="Arial" w:eastAsia="Times New Roman" w:hAnsi="Arial" w:cs="Arial"/>
          <w:b/>
          <w:bCs/>
          <w:iCs/>
          <w:color w:val="000000"/>
          <w:lang w:eastAsia="en-GB"/>
        </w:rPr>
        <w:t>6</w:t>
      </w:r>
      <w:r w:rsidRPr="00661D1D">
        <w:rPr>
          <w:rFonts w:ascii="Arial" w:eastAsia="Times New Roman" w:hAnsi="Arial" w:cs="Arial"/>
          <w:b/>
          <w:color w:val="000000"/>
          <w:lang w:eastAsia="en-GB"/>
        </w:rPr>
        <w:t xml:space="preserve"> Table continued </w:t>
      </w:r>
    </w:p>
    <w:p w14:paraId="064A522E" w14:textId="77777777" w:rsidR="00F11F9F" w:rsidRDefault="00F11F9F" w:rsidP="00F11F9F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601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  <w:gridCol w:w="283"/>
        <w:gridCol w:w="1134"/>
        <w:gridCol w:w="1559"/>
        <w:gridCol w:w="1560"/>
        <w:gridCol w:w="1275"/>
        <w:gridCol w:w="1275"/>
      </w:tblGrid>
      <w:tr w:rsidR="00F11F9F" w:rsidRPr="00C06D74" w14:paraId="0B020E90" w14:textId="77777777" w:rsidTr="00FB2717">
        <w:tc>
          <w:tcPr>
            <w:tcW w:w="1276" w:type="dxa"/>
            <w:shd w:val="clear" w:color="auto" w:fill="auto"/>
          </w:tcPr>
          <w:p w14:paraId="6C3F69D4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</w:tcPr>
          <w:p w14:paraId="57CBCFEB" w14:textId="77777777" w:rsidR="00F11F9F" w:rsidRPr="00C06D74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C06D74">
              <w:rPr>
                <w:rFonts w:ascii="Arial" w:hAnsi="Arial" w:cs="Arial"/>
                <w:b/>
                <w:sz w:val="17"/>
                <w:szCs w:val="17"/>
              </w:rPr>
              <w:t>ERCS</w:t>
            </w:r>
          </w:p>
          <w:p w14:paraId="40F44569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6179B38" w14:textId="7B75418F" w:rsidR="00F11F9F" w:rsidRPr="00C06D74" w:rsidRDefault="008D6911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Planned VBAC </w:t>
            </w:r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without </w:t>
            </w:r>
            <w:proofErr w:type="spellStart"/>
            <w:r w:rsidR="00F11F9F"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proofErr w:type="spellEnd"/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 induction</w:t>
            </w:r>
          </w:p>
        </w:tc>
        <w:tc>
          <w:tcPr>
            <w:tcW w:w="283" w:type="dxa"/>
          </w:tcPr>
          <w:p w14:paraId="02AA9787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680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583C3F9" w14:textId="110FB344" w:rsidR="00F11F9F" w:rsidRPr="00C06D74" w:rsidRDefault="008D6911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Planned VBAC </w:t>
            </w:r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with </w:t>
            </w:r>
            <w:proofErr w:type="spellStart"/>
            <w:r w:rsidR="00F11F9F">
              <w:rPr>
                <w:rFonts w:ascii="Arial" w:hAnsi="Arial" w:cs="Arial"/>
                <w:b/>
                <w:sz w:val="17"/>
                <w:szCs w:val="17"/>
              </w:rPr>
              <w:t>labor</w:t>
            </w:r>
            <w:proofErr w:type="spellEnd"/>
            <w:r w:rsidR="00F11F9F">
              <w:rPr>
                <w:rFonts w:ascii="Arial" w:hAnsi="Arial" w:cs="Arial"/>
                <w:b/>
                <w:sz w:val="17"/>
                <w:szCs w:val="17"/>
              </w:rPr>
              <w:t xml:space="preserve"> induction</w:t>
            </w:r>
          </w:p>
        </w:tc>
      </w:tr>
      <w:tr w:rsidR="00F11F9F" w:rsidRPr="003A27E0" w14:paraId="7721A4C5" w14:textId="77777777" w:rsidTr="00FB2717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F57264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325C7E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31268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6084E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 xml:space="preserve">1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98116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A004A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3139BB73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8F6D5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4820ADE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7B70B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n outcome events/total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61D62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Base model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1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1D9CB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A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2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D2C7E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B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3</w:t>
            </w:r>
          </w:p>
          <w:p w14:paraId="49F0BF68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EBC642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3A27E0">
              <w:rPr>
                <w:rFonts w:ascii="Arial" w:hAnsi="Arial" w:cs="Arial"/>
                <w:b/>
                <w:sz w:val="17"/>
                <w:szCs w:val="17"/>
              </w:rPr>
              <w:t>Model C</w:t>
            </w:r>
            <w:r w:rsidRPr="003A27E0">
              <w:rPr>
                <w:rFonts w:ascii="Arial" w:hAnsi="Arial" w:cs="Arial"/>
                <w:b/>
                <w:sz w:val="17"/>
                <w:szCs w:val="17"/>
                <w:vertAlign w:val="superscript"/>
              </w:rPr>
              <w:t>4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</w:rPr>
              <w:t>relative risk</w:t>
            </w:r>
            <w:r w:rsidRPr="003A27E0">
              <w:rPr>
                <w:rFonts w:ascii="Arial" w:hAnsi="Arial" w:cs="Arial"/>
                <w:b/>
                <w:sz w:val="17"/>
                <w:szCs w:val="17"/>
              </w:rPr>
              <w:t xml:space="preserve"> (95% CI)</w:t>
            </w:r>
          </w:p>
        </w:tc>
      </w:tr>
      <w:tr w:rsidR="00F11F9F" w:rsidRPr="003A27E0" w14:paraId="274264DB" w14:textId="77777777" w:rsidTr="00FB271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BB0EC1" w14:textId="77777777" w:rsidR="00F11F9F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vertAlign w:val="superscript"/>
                <w:lang w:eastAsia="en-GB"/>
              </w:rPr>
            </w:pPr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  <w:t xml:space="preserve">Perinatal </w:t>
            </w:r>
            <w:proofErr w:type="spellStart"/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eastAsia="en-GB"/>
              </w:rPr>
              <w:t>outcomes</w:t>
            </w:r>
            <w:r w:rsidRPr="003A27E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vertAlign w:val="superscript"/>
                <w:lang w:eastAsia="en-GB"/>
              </w:rPr>
              <w:t>d</w:t>
            </w:r>
            <w:proofErr w:type="spellEnd"/>
          </w:p>
          <w:p w14:paraId="0331DF41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4E6BA0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8396A4" w14:textId="77777777" w:rsidR="00F11F9F" w:rsidRPr="003A27E0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537074B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1F8982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EB2216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876203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AC7D385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0A8BA2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29B7223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076699A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9BE1E53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D9E26C7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F11F9F" w:rsidRPr="003A27E0" w14:paraId="46952C93" w14:textId="77777777" w:rsidTr="00FB2717">
        <w:tc>
          <w:tcPr>
            <w:tcW w:w="1276" w:type="dxa"/>
            <w:tcBorders>
              <w:top w:val="nil"/>
            </w:tcBorders>
          </w:tcPr>
          <w:p w14:paraId="3923E0C1" w14:textId="77777777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Adverse perinatal </w:t>
            </w:r>
            <w:proofErr w:type="spellStart"/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utcome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  <w:lang w:eastAsia="en-GB"/>
              </w:rPr>
              <w:t>e</w:t>
            </w:r>
            <w:proofErr w:type="spellEnd"/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3072129F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34134A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,282/28,065 (4.57)</w:t>
            </w:r>
          </w:p>
        </w:tc>
        <w:tc>
          <w:tcPr>
            <w:tcW w:w="1276" w:type="dxa"/>
            <w:tcBorders>
              <w:top w:val="nil"/>
            </w:tcBorders>
          </w:tcPr>
          <w:p w14:paraId="178EC5A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,122/16,615 (6.75)</w:t>
            </w:r>
          </w:p>
        </w:tc>
        <w:tc>
          <w:tcPr>
            <w:tcW w:w="1275" w:type="dxa"/>
            <w:tcBorders>
              <w:top w:val="nil"/>
            </w:tcBorders>
          </w:tcPr>
          <w:p w14:paraId="5B41C50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2 </w:t>
            </w:r>
          </w:p>
          <w:p w14:paraId="053169B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1-1.5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53B0DA0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43 </w:t>
            </w:r>
          </w:p>
          <w:p w14:paraId="42A9553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2-1.5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75375042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1.50</w:t>
            </w:r>
          </w:p>
          <w:p w14:paraId="660EEB0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7-1.6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655BAA3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58 </w:t>
            </w:r>
          </w:p>
          <w:p w14:paraId="089EA43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43-1.7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  <w:tcBorders>
              <w:top w:val="nil"/>
            </w:tcBorders>
          </w:tcPr>
          <w:p w14:paraId="490E21A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E2DD77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346/3,925 (8.82)</w:t>
            </w:r>
          </w:p>
        </w:tc>
        <w:tc>
          <w:tcPr>
            <w:tcW w:w="1559" w:type="dxa"/>
            <w:tcBorders>
              <w:top w:val="nil"/>
            </w:tcBorders>
          </w:tcPr>
          <w:p w14:paraId="7FAEC05F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91 </w:t>
            </w:r>
          </w:p>
          <w:p w14:paraId="6E16F0C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69-2.16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0120BEB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89 </w:t>
            </w:r>
          </w:p>
          <w:p w14:paraId="60414F0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67-2.14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448132C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90</w:t>
            </w:r>
          </w:p>
          <w:p w14:paraId="2B86F2C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67-2.1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731CDCB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2.07</w:t>
            </w:r>
          </w:p>
          <w:p w14:paraId="354C2E3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79-2.3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F11F9F" w:rsidRPr="003A27E0" w14:paraId="3AFF0102" w14:textId="77777777" w:rsidTr="00FB2717">
        <w:tc>
          <w:tcPr>
            <w:tcW w:w="1276" w:type="dxa"/>
          </w:tcPr>
          <w:p w14:paraId="63DBD945" w14:textId="77777777" w:rsidR="00F11F9F" w:rsidRPr="00661D1D" w:rsidRDefault="00F11F9F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Intrapartum stillbirth or neonatal death</w:t>
            </w:r>
          </w:p>
        </w:tc>
        <w:tc>
          <w:tcPr>
            <w:tcW w:w="1276" w:type="dxa"/>
          </w:tcPr>
          <w:p w14:paraId="042B0C0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027A1C5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(0.01)</w:t>
            </w:r>
          </w:p>
        </w:tc>
        <w:tc>
          <w:tcPr>
            <w:tcW w:w="1276" w:type="dxa"/>
          </w:tcPr>
          <w:p w14:paraId="219E631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544B49C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(0.06)</w:t>
            </w:r>
          </w:p>
        </w:tc>
        <w:tc>
          <w:tcPr>
            <w:tcW w:w="1275" w:type="dxa"/>
          </w:tcPr>
          <w:p w14:paraId="67598C5D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10.02</w:t>
            </w:r>
          </w:p>
          <w:p w14:paraId="716AB36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21-45.43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03</w:t>
            </w:r>
          </w:p>
        </w:tc>
        <w:tc>
          <w:tcPr>
            <w:tcW w:w="1276" w:type="dxa"/>
          </w:tcPr>
          <w:p w14:paraId="2571A501" w14:textId="77777777" w:rsidR="00F11F9F" w:rsidRPr="0058661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8661F">
              <w:rPr>
                <w:rFonts w:ascii="Arial" w:hAnsi="Arial" w:cs="Arial"/>
                <w:bCs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13D3D389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6" w:type="dxa"/>
          </w:tcPr>
          <w:p w14:paraId="4066DCC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283" w:type="dxa"/>
          </w:tcPr>
          <w:p w14:paraId="4530860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7191815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  <w:p w14:paraId="761B000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(0.07)</w:t>
            </w:r>
          </w:p>
        </w:tc>
        <w:tc>
          <w:tcPr>
            <w:tcW w:w="1559" w:type="dxa"/>
          </w:tcPr>
          <w:p w14:paraId="04DCF34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1.53 </w:t>
            </w:r>
          </w:p>
          <w:p w14:paraId="2B6D791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02-65.99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06</w:t>
            </w:r>
          </w:p>
        </w:tc>
        <w:tc>
          <w:tcPr>
            <w:tcW w:w="1560" w:type="dxa"/>
          </w:tcPr>
          <w:p w14:paraId="21CBCEE3" w14:textId="77777777" w:rsidR="00F11F9F" w:rsidRPr="0058661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8661F">
              <w:rPr>
                <w:rFonts w:ascii="Arial" w:hAnsi="Arial" w:cs="Arial"/>
                <w:bCs/>
                <w:sz w:val="17"/>
                <w:szCs w:val="17"/>
              </w:rPr>
              <w:t>NC</w:t>
            </w:r>
          </w:p>
        </w:tc>
        <w:tc>
          <w:tcPr>
            <w:tcW w:w="1275" w:type="dxa"/>
          </w:tcPr>
          <w:p w14:paraId="22CC984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  <w:tc>
          <w:tcPr>
            <w:tcW w:w="1275" w:type="dxa"/>
          </w:tcPr>
          <w:p w14:paraId="1DFAD66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NC</w:t>
            </w:r>
          </w:p>
        </w:tc>
      </w:tr>
      <w:tr w:rsidR="00F11F9F" w:rsidRPr="003A27E0" w14:paraId="6DDC48D3" w14:textId="77777777" w:rsidTr="00FB2717">
        <w:tc>
          <w:tcPr>
            <w:tcW w:w="1276" w:type="dxa"/>
          </w:tcPr>
          <w:p w14:paraId="63D68549" w14:textId="77777777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dmitted to a neonatal unit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37C44060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7EE66A3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,155/31,530 (3.66)</w:t>
            </w:r>
          </w:p>
        </w:tc>
        <w:tc>
          <w:tcPr>
            <w:tcW w:w="1276" w:type="dxa"/>
          </w:tcPr>
          <w:p w14:paraId="68854A1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96/17,949 (4.43)</w:t>
            </w:r>
          </w:p>
        </w:tc>
        <w:tc>
          <w:tcPr>
            <w:tcW w:w="1275" w:type="dxa"/>
          </w:tcPr>
          <w:p w14:paraId="5C7868A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8 </w:t>
            </w:r>
          </w:p>
          <w:p w14:paraId="125320F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07-1.30)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=0.001</w:t>
            </w:r>
          </w:p>
        </w:tc>
        <w:tc>
          <w:tcPr>
            <w:tcW w:w="1276" w:type="dxa"/>
          </w:tcPr>
          <w:p w14:paraId="1A245EDA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19 </w:t>
            </w:r>
          </w:p>
          <w:p w14:paraId="005790BD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08-1.3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A585756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25 </w:t>
            </w:r>
          </w:p>
          <w:p w14:paraId="6A1B4C5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3-1.3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44BB1FE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32 </w:t>
            </w:r>
          </w:p>
          <w:p w14:paraId="56F82CB2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18-1.4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</w:tcPr>
          <w:p w14:paraId="09D7973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2ECFBCD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42/4,242 (5.70)</w:t>
            </w:r>
          </w:p>
        </w:tc>
        <w:tc>
          <w:tcPr>
            <w:tcW w:w="1559" w:type="dxa"/>
          </w:tcPr>
          <w:p w14:paraId="728C6AF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54 </w:t>
            </w:r>
          </w:p>
          <w:p w14:paraId="0FF1081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3-1.7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2CCFF2DC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53 </w:t>
            </w:r>
          </w:p>
          <w:p w14:paraId="40A4A49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32-1.7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074BC17A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1.54 </w:t>
            </w:r>
          </w:p>
          <w:p w14:paraId="004A1FC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1.32-1.7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36B16FC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1.67 </w:t>
            </w:r>
          </w:p>
          <w:p w14:paraId="501918E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1.42-1.9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F11F9F" w:rsidRPr="003A27E0" w14:paraId="62DF705A" w14:textId="77777777" w:rsidTr="00FB2717">
        <w:tc>
          <w:tcPr>
            <w:tcW w:w="1276" w:type="dxa"/>
          </w:tcPr>
          <w:p w14:paraId="36E2C5BB" w14:textId="3F044ACB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Resuscitation requiring drugs </w:t>
            </w:r>
            <w:r w:rsidR="00DC2461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nd</w:t>
            </w: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/or intubation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34C8732C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08F7297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8/28,399 (0.27)</w:t>
            </w:r>
          </w:p>
        </w:tc>
        <w:tc>
          <w:tcPr>
            <w:tcW w:w="1276" w:type="dxa"/>
          </w:tcPr>
          <w:p w14:paraId="0CFE82D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66/17,069 (1.56)</w:t>
            </w:r>
          </w:p>
        </w:tc>
        <w:tc>
          <w:tcPr>
            <w:tcW w:w="1275" w:type="dxa"/>
          </w:tcPr>
          <w:p w14:paraId="1AEE25F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98 </w:t>
            </w:r>
          </w:p>
          <w:p w14:paraId="3D32F628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3.85-6.4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671A215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99 </w:t>
            </w:r>
          </w:p>
          <w:p w14:paraId="707CF08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3.85-6.4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0424253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44 </w:t>
            </w:r>
          </w:p>
          <w:p w14:paraId="79B37A7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4.16-7.1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756E8491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5.47 </w:t>
            </w:r>
          </w:p>
          <w:p w14:paraId="2BE09E6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4.15-7.2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</w:tcPr>
          <w:p w14:paraId="63295BEF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44B8D875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9/4,011 (1.97)</w:t>
            </w:r>
          </w:p>
        </w:tc>
        <w:tc>
          <w:tcPr>
            <w:tcW w:w="1559" w:type="dxa"/>
          </w:tcPr>
          <w:p w14:paraId="0254EB48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6.36 </w:t>
            </w:r>
          </w:p>
          <w:p w14:paraId="0ED2D66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4.62-8.7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49786F42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6.35 </w:t>
            </w:r>
          </w:p>
          <w:p w14:paraId="2C51242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4.60-8.7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3FE4923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6.80 </w:t>
            </w:r>
          </w:p>
          <w:p w14:paraId="3ECAC5C3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4.86-9.50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0411AC00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6.89 </w:t>
            </w:r>
          </w:p>
          <w:p w14:paraId="35002D8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4.81-9.87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  <w:tr w:rsidR="00F11F9F" w:rsidRPr="003A27E0" w14:paraId="6ECCBA27" w14:textId="77777777" w:rsidTr="00FB2717">
        <w:tc>
          <w:tcPr>
            <w:tcW w:w="1276" w:type="dxa"/>
          </w:tcPr>
          <w:p w14:paraId="30E62482" w14:textId="77777777" w:rsidR="00F11F9F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3A27E0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pgar score &lt;7 at 5 minutes</w:t>
            </w:r>
            <w:r w:rsidRPr="003A27E0">
              <w:rPr>
                <w:rFonts w:ascii="Arial" w:hAnsi="Arial" w:cs="Arial"/>
                <w:sz w:val="17"/>
                <w:szCs w:val="17"/>
              </w:rPr>
              <w:t>†‡¥</w:t>
            </w:r>
          </w:p>
          <w:p w14:paraId="081353B7" w14:textId="77777777" w:rsidR="00F11F9F" w:rsidRPr="003A27E0" w:rsidRDefault="00F11F9F" w:rsidP="00FB2717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</w:tcPr>
          <w:p w14:paraId="687F47B4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110/31,630 (0.35)</w:t>
            </w:r>
          </w:p>
        </w:tc>
        <w:tc>
          <w:tcPr>
            <w:tcW w:w="1276" w:type="dxa"/>
          </w:tcPr>
          <w:p w14:paraId="75EEB561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232/18,108 (1.28)</w:t>
            </w:r>
          </w:p>
        </w:tc>
        <w:tc>
          <w:tcPr>
            <w:tcW w:w="1275" w:type="dxa"/>
          </w:tcPr>
          <w:p w14:paraId="61B1472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68 </w:t>
            </w:r>
          </w:p>
          <w:p w14:paraId="6903287C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93-4.63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9351947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69 </w:t>
            </w:r>
          </w:p>
          <w:p w14:paraId="451798C7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93-4.65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354CD7EB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57 </w:t>
            </w:r>
          </w:p>
          <w:p w14:paraId="6004331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77-5.61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6" w:type="dxa"/>
          </w:tcPr>
          <w:p w14:paraId="1C295965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3.45 </w:t>
            </w:r>
          </w:p>
          <w:p w14:paraId="79572F36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2.65-4.4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283" w:type="dxa"/>
          </w:tcPr>
          <w:p w14:paraId="20BB1B5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</w:tcPr>
          <w:p w14:paraId="451386B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color w:val="000000"/>
                <w:sz w:val="17"/>
                <w:szCs w:val="17"/>
              </w:rPr>
              <w:t>74/4,298 (1.72)</w:t>
            </w:r>
          </w:p>
        </w:tc>
        <w:tc>
          <w:tcPr>
            <w:tcW w:w="1559" w:type="dxa"/>
          </w:tcPr>
          <w:p w14:paraId="19249664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97 </w:t>
            </w:r>
          </w:p>
          <w:p w14:paraId="2BAA47BB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3.70-6.6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560" w:type="dxa"/>
          </w:tcPr>
          <w:p w14:paraId="3E8E9CC3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4.88 </w:t>
            </w:r>
          </w:p>
          <w:p w14:paraId="0020B7CA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sz w:val="17"/>
                <w:szCs w:val="17"/>
              </w:rPr>
              <w:t>(3.62-6.5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023776C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4.56 </w:t>
            </w:r>
          </w:p>
          <w:p w14:paraId="24D4AB8E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3.31-6.28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  <w:tc>
          <w:tcPr>
            <w:tcW w:w="1275" w:type="dxa"/>
          </w:tcPr>
          <w:p w14:paraId="0DC620B9" w14:textId="77777777" w:rsidR="00F11F9F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4.32 </w:t>
            </w:r>
          </w:p>
          <w:p w14:paraId="04E20B00" w14:textId="77777777" w:rsidR="00F11F9F" w:rsidRPr="00143BDC" w:rsidRDefault="00F11F9F" w:rsidP="00FB2717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143BDC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3.07-6.09)</w:t>
            </w:r>
            <w:r w:rsidRPr="00FB710D">
              <w:rPr>
                <w:rFonts w:ascii="Arial" w:hAnsi="Arial" w:cs="Arial"/>
                <w:b/>
                <w:sz w:val="17"/>
                <w:szCs w:val="17"/>
                <w:lang w:val="en-US"/>
              </w:rPr>
              <w:t xml:space="preserve"> P&lt;0.001</w:t>
            </w:r>
          </w:p>
        </w:tc>
      </w:tr>
    </w:tbl>
    <w:p w14:paraId="3F0E66BD" w14:textId="77777777" w:rsidR="00F11F9F" w:rsidRPr="00BE7F83" w:rsidRDefault="00F11F9F" w:rsidP="00F11F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>1 Base model adjusted for year of delivery.</w:t>
      </w:r>
    </w:p>
    <w:p w14:paraId="26882692" w14:textId="2BAFDDE1" w:rsidR="00F11F9F" w:rsidRPr="00BE7F83" w:rsidRDefault="00F11F9F" w:rsidP="00F11F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t>2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Model A adjusted for year of delivery </w:t>
      </w:r>
      <w:r w:rsidR="00DC2461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503C7492" w14:textId="6E671066" w:rsidR="00F11F9F" w:rsidRPr="00BE7F83" w:rsidRDefault="00F11F9F" w:rsidP="00F11F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 xml:space="preserve">3 Model B adjusted for variables in Model A </w:t>
      </w:r>
      <w:r w:rsidR="00DC2461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additionally adjusted for maternal medical </w:t>
      </w:r>
      <w:r w:rsidR="00DC2461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pregnancy-related factors (number of previous </w:t>
      </w:r>
      <w:proofErr w:type="spellStart"/>
      <w:r>
        <w:rPr>
          <w:rFonts w:ascii="Arial" w:hAnsi="Arial" w:cs="Arial"/>
          <w:sz w:val="16"/>
          <w:szCs w:val="16"/>
        </w:rPr>
        <w:t>cesarean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 </w:t>
      </w:r>
      <w:r w:rsidR="000327FE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, diabetes where ‡ </w:t>
      </w:r>
      <w:r w:rsidR="000327FE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 </w:t>
      </w:r>
      <w:r w:rsidR="00DC2461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pre</w:t>
      </w:r>
      <w:r>
        <w:rPr>
          <w:rFonts w:ascii="Arial" w:hAnsi="Arial" w:cs="Arial"/>
          <w:sz w:val="16"/>
          <w:szCs w:val="16"/>
        </w:rPr>
        <w:t>-</w:t>
      </w:r>
      <w:proofErr w:type="spellStart"/>
      <w:r>
        <w:rPr>
          <w:rFonts w:ascii="Arial" w:hAnsi="Arial" w:cs="Arial"/>
          <w:sz w:val="16"/>
          <w:szCs w:val="16"/>
        </w:rPr>
        <w:t>labor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rupture of membranes where ¥ </w:t>
      </w:r>
      <w:r w:rsidR="000327FE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>shown</w:t>
      </w:r>
      <w:r>
        <w:rPr>
          <w:rFonts w:ascii="Arial" w:hAnsi="Arial" w:cs="Arial"/>
          <w:sz w:val="16"/>
          <w:szCs w:val="16"/>
        </w:rPr>
        <w:t>)</w:t>
      </w:r>
      <w:r w:rsidRPr="00BE7F83">
        <w:rPr>
          <w:rFonts w:ascii="Arial" w:hAnsi="Arial" w:cs="Arial"/>
          <w:sz w:val="16"/>
          <w:szCs w:val="16"/>
        </w:rPr>
        <w:t>.</w:t>
      </w:r>
    </w:p>
    <w:p w14:paraId="3A50F475" w14:textId="77777777" w:rsidR="00F11F9F" w:rsidRPr="0058661F" w:rsidRDefault="00F11F9F" w:rsidP="00F11F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58661F">
        <w:rPr>
          <w:rFonts w:ascii="Arial" w:hAnsi="Arial" w:cs="Arial"/>
          <w:sz w:val="16"/>
          <w:szCs w:val="16"/>
        </w:rPr>
        <w:t>4 Model C adjusted for variables in Model B and additionally adjusted for infant-related factors (sex of infant, gestational age at delivery and birth weight centile).</w:t>
      </w:r>
    </w:p>
    <w:p w14:paraId="4EBF0A2A" w14:textId="77777777" w:rsidR="00F11F9F" w:rsidRPr="0058661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a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W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omen who died before discharge or were not discharged within 42 days of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birth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excluded from analysis of overnight readmission to hospital (n=2).</w:t>
      </w:r>
    </w:p>
    <w:p w14:paraId="11F5C90C" w14:textId="7E1A90E3" w:rsidR="00F11F9F" w:rsidRPr="0058661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b</w:t>
      </w:r>
      <w:proofErr w:type="gramEnd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Intrapartum stillbirths (n=4)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data on feeding at birth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hospital discharge (n=8,118, 14.9%) excluded from analysis of breastfeeding at birth or hospital discharge.</w:t>
      </w:r>
    </w:p>
    <w:p w14:paraId="1D2E9865" w14:textId="3574C182" w:rsidR="00F11F9F" w:rsidRPr="0058661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c</w:t>
      </w:r>
      <w:proofErr w:type="gramEnd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Intrapartum stillbirths (n=4), neonatal deaths (31)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infant feeding data at 6-8wk review (n=7,777, 14.3%) excluded from analysis of breastfeeding outcomes at 6-8wks.</w:t>
      </w:r>
    </w:p>
    <w:p w14:paraId="1F9915AA" w14:textId="70BE0C6F" w:rsidR="00F11F9F" w:rsidRPr="0058661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d</w:t>
      </w:r>
      <w:proofErr w:type="gramEnd"/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All perinatal outcomes exclude deaths due to congenital abnormalities (n=19)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ny remaining intrapartum stillbirths (n=4)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the outcome in question (n=814, 1.5% for admission to a neonatal unit; n=5,056, 9.3% for resuscitation; n=499, 0.9% for Apgar score) additionally excluded from analysis of neonatal unit admission, resuscitation </w:t>
      </w:r>
      <w:r w:rsidR="00DC2461">
        <w:rPr>
          <w:rFonts w:ascii="Arial" w:hAnsi="Arial" w:cs="Arial"/>
          <w:sz w:val="16"/>
          <w:szCs w:val="16"/>
        </w:rPr>
        <w:t>and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pgar score.</w:t>
      </w:r>
    </w:p>
    <w:p w14:paraId="4EE0CC5C" w14:textId="77777777" w:rsidR="00F11F9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58661F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e </w:t>
      </w:r>
      <w:r w:rsidRPr="005866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210CC8B4" w14:textId="0E4C6BA4" w:rsidR="00F11F9F" w:rsidRDefault="00F11F9F" w:rsidP="00F11F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</w:t>
      </w:r>
      <w:r w:rsidR="00DC246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not calculated because of low number of events.</w:t>
      </w:r>
    </w:p>
    <w:p w14:paraId="027C6EB9" w14:textId="188B2102" w:rsidR="00F11F9F" w:rsidRDefault="00F11F9F" w:rsidP="00DC246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46A26">
        <w:rPr>
          <w:rFonts w:ascii="Arial" w:hAnsi="Arial" w:cs="Arial"/>
          <w:color w:val="000000" w:themeColor="text1"/>
          <w:sz w:val="16"/>
          <w:szCs w:val="16"/>
          <w:lang w:val="en-US"/>
        </w:rPr>
        <w:t>#</w:t>
      </w:r>
      <w:r w:rsidRPr="00246A2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– </w:t>
      </w:r>
      <w:r w:rsidRPr="00246A26">
        <w:rPr>
          <w:rFonts w:ascii="Arial" w:hAnsi="Arial" w:cs="Arial"/>
          <w:sz w:val="16"/>
          <w:szCs w:val="16"/>
        </w:rPr>
        <w:t>numbers</w:t>
      </w:r>
      <w:r>
        <w:rPr>
          <w:rFonts w:ascii="Arial" w:hAnsi="Arial" w:cs="Arial"/>
          <w:sz w:val="16"/>
          <w:szCs w:val="16"/>
        </w:rPr>
        <w:t xml:space="preserve"> or numbers and percentages </w:t>
      </w:r>
      <w:r w:rsidRPr="00246A26">
        <w:rPr>
          <w:rFonts w:ascii="Arial" w:hAnsi="Arial" w:cs="Arial"/>
          <w:sz w:val="16"/>
          <w:szCs w:val="16"/>
        </w:rPr>
        <w:t>have not been shown to protect against potential disclosure risks</w:t>
      </w:r>
    </w:p>
    <w:p w14:paraId="2A690230" w14:textId="77777777" w:rsidR="00DC2461" w:rsidRPr="004B5E10" w:rsidRDefault="00DC2461" w:rsidP="00DC2461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bookmarkStart w:id="0" w:name="_GoBack"/>
      <w:r w:rsidRPr="004B5E10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bookmarkEnd w:id="0"/>
    <w:p w14:paraId="2C7E14CE" w14:textId="77777777" w:rsidR="00DC2461" w:rsidRPr="00246A26" w:rsidRDefault="00DC2461" w:rsidP="00F11F9F">
      <w:pPr>
        <w:spacing w:after="0" w:line="36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27FBDAA0" w14:textId="1A6DE9FB" w:rsidR="009F03CA" w:rsidRPr="00F11F9F" w:rsidRDefault="001970D2" w:rsidP="00F11F9F"/>
    <w:sectPr w:rsidR="009F03CA" w:rsidRPr="00F11F9F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F3D38" w14:textId="77777777" w:rsidR="001970D2" w:rsidRDefault="001970D2" w:rsidP="00877C10">
      <w:pPr>
        <w:spacing w:after="0" w:line="240" w:lineRule="auto"/>
      </w:pPr>
      <w:r>
        <w:separator/>
      </w:r>
    </w:p>
  </w:endnote>
  <w:endnote w:type="continuationSeparator" w:id="0">
    <w:p w14:paraId="0883E77A" w14:textId="77777777" w:rsidR="001970D2" w:rsidRDefault="001970D2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70F0476F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215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A06B8" w14:textId="77777777" w:rsidR="001970D2" w:rsidRDefault="001970D2" w:rsidP="00877C10">
      <w:pPr>
        <w:spacing w:after="0" w:line="240" w:lineRule="auto"/>
      </w:pPr>
      <w:r>
        <w:separator/>
      </w:r>
    </w:p>
  </w:footnote>
  <w:footnote w:type="continuationSeparator" w:id="0">
    <w:p w14:paraId="7390D1CA" w14:textId="77777777" w:rsidR="001970D2" w:rsidRDefault="001970D2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5"/>
    <w:rsid w:val="000201F1"/>
    <w:rsid w:val="00025135"/>
    <w:rsid w:val="000327FE"/>
    <w:rsid w:val="000453F9"/>
    <w:rsid w:val="00047326"/>
    <w:rsid w:val="00087BE3"/>
    <w:rsid w:val="000A6895"/>
    <w:rsid w:val="000B77D8"/>
    <w:rsid w:val="000C6B84"/>
    <w:rsid w:val="00136F3D"/>
    <w:rsid w:val="00160255"/>
    <w:rsid w:val="00195CC5"/>
    <w:rsid w:val="001970D2"/>
    <w:rsid w:val="00202F86"/>
    <w:rsid w:val="00216AA5"/>
    <w:rsid w:val="002278DB"/>
    <w:rsid w:val="00234447"/>
    <w:rsid w:val="002643E7"/>
    <w:rsid w:val="00282540"/>
    <w:rsid w:val="002E0EEB"/>
    <w:rsid w:val="00315F11"/>
    <w:rsid w:val="003C59C9"/>
    <w:rsid w:val="003D6434"/>
    <w:rsid w:val="004A31D4"/>
    <w:rsid w:val="00511D9F"/>
    <w:rsid w:val="00556873"/>
    <w:rsid w:val="00584371"/>
    <w:rsid w:val="005A5264"/>
    <w:rsid w:val="00640375"/>
    <w:rsid w:val="006C79E7"/>
    <w:rsid w:val="00763338"/>
    <w:rsid w:val="007B7273"/>
    <w:rsid w:val="007C130B"/>
    <w:rsid w:val="00811FB9"/>
    <w:rsid w:val="0087295D"/>
    <w:rsid w:val="00877C10"/>
    <w:rsid w:val="00893905"/>
    <w:rsid w:val="008B395F"/>
    <w:rsid w:val="008D6911"/>
    <w:rsid w:val="00931B10"/>
    <w:rsid w:val="009822E5"/>
    <w:rsid w:val="009F6660"/>
    <w:rsid w:val="00A22873"/>
    <w:rsid w:val="00AE17BF"/>
    <w:rsid w:val="00B26FFC"/>
    <w:rsid w:val="00B95EE7"/>
    <w:rsid w:val="00C15281"/>
    <w:rsid w:val="00CC1249"/>
    <w:rsid w:val="00D23118"/>
    <w:rsid w:val="00DA1313"/>
    <w:rsid w:val="00DC2461"/>
    <w:rsid w:val="00DF518C"/>
    <w:rsid w:val="00E63E41"/>
    <w:rsid w:val="00E94281"/>
    <w:rsid w:val="00ED1935"/>
    <w:rsid w:val="00F11F9F"/>
    <w:rsid w:val="00F32421"/>
    <w:rsid w:val="00F3345C"/>
    <w:rsid w:val="00F52150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5</cp:revision>
  <dcterms:created xsi:type="dcterms:W3CDTF">2019-08-21T09:14:00Z</dcterms:created>
  <dcterms:modified xsi:type="dcterms:W3CDTF">2019-09-04T13:55:00Z</dcterms:modified>
</cp:coreProperties>
</file>